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4FD54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Lecture Comprehension Questions </w:t>
      </w:r>
    </w:p>
    <w:p w14:paraId="08772A74" w14:textId="77777777" w:rsidR="001E5CAA" w:rsidRPr="00AD7C15" w:rsidRDefault="001E5CAA" w:rsidP="001E5CAA">
      <w:pPr>
        <w:spacing w:after="160" w:line="259" w:lineRule="auto"/>
        <w:rPr>
          <w:rFonts w:eastAsia="Calibri"/>
          <w:b/>
          <w:bCs/>
        </w:rPr>
      </w:pPr>
    </w:p>
    <w:p w14:paraId="5EA45AB0" w14:textId="77777777" w:rsidR="001E5CAA" w:rsidRPr="00AD7C15" w:rsidRDefault="001E5CAA" w:rsidP="001E5CAA">
      <w:pPr>
        <w:spacing w:after="160" w:line="259" w:lineRule="auto"/>
        <w:rPr>
          <w:rFonts w:eastAsia="Calibri"/>
          <w:b/>
          <w:bCs/>
        </w:rPr>
      </w:pPr>
      <w:r w:rsidRPr="00AD7C15">
        <w:rPr>
          <w:rFonts w:eastAsia="Calibri"/>
          <w:b/>
          <w:bCs/>
        </w:rPr>
        <w:t xml:space="preserve">Multiple Choice </w:t>
      </w:r>
    </w:p>
    <w:p w14:paraId="6237F4C4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  <w:r w:rsidRPr="00AD7C15">
        <w:rPr>
          <w:rFonts w:eastAsia="Calibri"/>
          <w:i/>
          <w:iCs/>
        </w:rPr>
        <w:t xml:space="preserve">1. Which of the following statements is true? </w:t>
      </w:r>
    </w:p>
    <w:p w14:paraId="17B5F37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Bacteria cannot live (grow and multiply) on their own. </w:t>
      </w:r>
    </w:p>
    <w:p w14:paraId="3A493A00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Virus and fungi can live (grow and multiply) on their own. </w:t>
      </w:r>
    </w:p>
    <w:p w14:paraId="2642E6D2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Bacteria and Virus are the same thing. </w:t>
      </w:r>
    </w:p>
    <w:p w14:paraId="6F9DD171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d) Fungi cannot live (grow and multiply) on their own. </w:t>
      </w:r>
    </w:p>
    <w:p w14:paraId="1478BD0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Virus cannot live (grow and multiply) on their own. </w:t>
      </w:r>
    </w:p>
    <w:p w14:paraId="76F7D136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>f) Fungi and Virus are the same thing.</w:t>
      </w:r>
    </w:p>
    <w:p w14:paraId="1C21FC81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</w:p>
    <w:p w14:paraId="5EE0AC51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  <w:r w:rsidRPr="00AD7C15">
        <w:rPr>
          <w:rFonts w:eastAsia="Calibri"/>
          <w:i/>
          <w:iCs/>
        </w:rPr>
        <w:t>2. Which of the following statements is true?</w:t>
      </w:r>
    </w:p>
    <w:p w14:paraId="6C3F75E4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 a) In low-income countries benefit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lack of hygiene and enforced regulations. </w:t>
      </w:r>
    </w:p>
    <w:p w14:paraId="599A9D32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In high-income countries benefit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lack of hygiene and enforced regulations. </w:t>
      </w:r>
    </w:p>
    <w:p w14:paraId="1B8D5A4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In low-income countries the danger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lack of hygiene and enforced regulations. </w:t>
      </w:r>
    </w:p>
    <w:p w14:paraId="18CC80AD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 d) In high-income countries the danger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lack of hygiene and enforced regulations. </w:t>
      </w:r>
    </w:p>
    <w:p w14:paraId="7871397F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In low-income countries benefit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great of hygiene and enforced regulations.</w:t>
      </w:r>
    </w:p>
    <w:p w14:paraId="2AB7B65F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 f) In medium-income countries benefits of </w:t>
      </w:r>
      <w:proofErr w:type="gramStart"/>
      <w:r w:rsidRPr="00AD7C15">
        <w:rPr>
          <w:rFonts w:eastAsia="Calibri"/>
        </w:rPr>
        <w:t>small scale</w:t>
      </w:r>
      <w:proofErr w:type="gramEnd"/>
      <w:r w:rsidRPr="00AD7C15">
        <w:rPr>
          <w:rFonts w:eastAsia="Calibri"/>
        </w:rPr>
        <w:t xml:space="preserve"> production and distribution are offset by the great of hygiene and enforced regulations.</w:t>
      </w:r>
    </w:p>
    <w:p w14:paraId="64DC304D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</w:p>
    <w:p w14:paraId="6E35F959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3. </w:t>
      </w:r>
      <w:r w:rsidRPr="00AD7C15">
        <w:rPr>
          <w:rFonts w:eastAsia="Calibri"/>
          <w:i/>
          <w:iCs/>
        </w:rPr>
        <w:t>Contamination of food can occur during…</w:t>
      </w:r>
      <w:r w:rsidRPr="00AD7C15">
        <w:rPr>
          <w:rFonts w:eastAsia="Calibri"/>
        </w:rPr>
        <w:t xml:space="preserve"> </w:t>
      </w:r>
    </w:p>
    <w:p w14:paraId="27ABC372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Production (field and feed). </w:t>
      </w:r>
    </w:p>
    <w:p w14:paraId="0375A67D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>b) Processing (slaughter and slice).</w:t>
      </w:r>
    </w:p>
    <w:p w14:paraId="5380B41E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Serving (cook and kitchen). </w:t>
      </w:r>
    </w:p>
    <w:p w14:paraId="0B8AD145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d) All of the above </w:t>
      </w:r>
    </w:p>
    <w:p w14:paraId="678B0CE5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lastRenderedPageBreak/>
        <w:t xml:space="preserve">e) 2 of the above </w:t>
      </w:r>
    </w:p>
    <w:p w14:paraId="5C7A9C4F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>f) None of the above</w:t>
      </w:r>
    </w:p>
    <w:p w14:paraId="66CB6AD9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</w:p>
    <w:p w14:paraId="24CEF31B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  <w:r w:rsidRPr="00AD7C15">
        <w:rPr>
          <w:rFonts w:eastAsia="Calibri"/>
          <w:i/>
          <w:iCs/>
        </w:rPr>
        <w:t xml:space="preserve">4. Food poisoning… </w:t>
      </w:r>
    </w:p>
    <w:p w14:paraId="3251185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Occurs when food is the vehicle for the ingestion of a microbial organism, which may then establish itself in the host and cause disease, either by a toxin or by invasion. </w:t>
      </w:r>
    </w:p>
    <w:p w14:paraId="6C1FB105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Is from consuming something, which may be food, contaminated by toxins, which could be chemical or microbial in origin. </w:t>
      </w:r>
    </w:p>
    <w:p w14:paraId="16D710D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Is more common than food associated infections. </w:t>
      </w:r>
    </w:p>
    <w:p w14:paraId="53ADE3E4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d) Symptoms occur after days to weeks. </w:t>
      </w:r>
    </w:p>
    <w:p w14:paraId="510C8F39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As a form of murder, is at present, easy to get away with. </w:t>
      </w:r>
    </w:p>
    <w:p w14:paraId="69DF5F09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>f) None of the above</w:t>
      </w:r>
    </w:p>
    <w:p w14:paraId="394DDA99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</w:p>
    <w:p w14:paraId="7AC802DC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  <w:i/>
          <w:iCs/>
        </w:rPr>
        <w:t>5. Which of the following statements is true?</w:t>
      </w:r>
      <w:r w:rsidRPr="00AD7C15">
        <w:rPr>
          <w:rFonts w:eastAsia="Calibri"/>
        </w:rPr>
        <w:t xml:space="preserve"> </w:t>
      </w:r>
    </w:p>
    <w:p w14:paraId="6622A59C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Our food is very unsafe. </w:t>
      </w:r>
    </w:p>
    <w:p w14:paraId="5A383CE5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Ground beef can safely be eaten raw. </w:t>
      </w:r>
    </w:p>
    <w:p w14:paraId="3A84F442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Our food is generally safe. </w:t>
      </w:r>
    </w:p>
    <w:p w14:paraId="199B645E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d) Listeria is fatal 100% of the time. </w:t>
      </w:r>
    </w:p>
    <w:p w14:paraId="79661C3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You will never get sick by eating raw oysters. </w:t>
      </w:r>
    </w:p>
    <w:p w14:paraId="5D54B741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>f) Salmonella cannot be found in eggs.</w:t>
      </w:r>
    </w:p>
    <w:p w14:paraId="160713A7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</w:p>
    <w:p w14:paraId="2889BBBF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  <w:r w:rsidRPr="00AD7C15">
        <w:rPr>
          <w:rFonts w:eastAsia="Calibri"/>
          <w:i/>
          <w:iCs/>
        </w:rPr>
        <w:t xml:space="preserve">6. Which pre-formed toxin is not associated with food? </w:t>
      </w:r>
    </w:p>
    <w:p w14:paraId="46F44C34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Clostridium </w:t>
      </w:r>
    </w:p>
    <w:p w14:paraId="251C3B1D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Tetanus </w:t>
      </w:r>
    </w:p>
    <w:p w14:paraId="4714814E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Staphylococcus </w:t>
      </w:r>
    </w:p>
    <w:p w14:paraId="78B168E5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Bacillus </w:t>
      </w:r>
    </w:p>
    <w:p w14:paraId="4912180B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f) None of the above </w:t>
      </w:r>
    </w:p>
    <w:p w14:paraId="56314BC4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</w:p>
    <w:p w14:paraId="3C347C04" w14:textId="77777777" w:rsidR="001E5CAA" w:rsidRPr="00AD7C15" w:rsidRDefault="001E5CAA" w:rsidP="001E5CAA">
      <w:pPr>
        <w:spacing w:after="160" w:line="259" w:lineRule="auto"/>
        <w:rPr>
          <w:rFonts w:eastAsia="Calibri"/>
          <w:i/>
          <w:iCs/>
        </w:rPr>
      </w:pPr>
      <w:r w:rsidRPr="00AD7C15">
        <w:rPr>
          <w:rFonts w:eastAsia="Calibri"/>
          <w:i/>
          <w:iCs/>
        </w:rPr>
        <w:t xml:space="preserve">7. Which bacteria is associated with dairy and cream products?   </w:t>
      </w:r>
    </w:p>
    <w:p w14:paraId="448668D0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lastRenderedPageBreak/>
        <w:t xml:space="preserve">a) Clostridium </w:t>
      </w:r>
    </w:p>
    <w:p w14:paraId="736FD8B6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Tetanus </w:t>
      </w:r>
    </w:p>
    <w:p w14:paraId="24D9C690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Staphylococcus </w:t>
      </w:r>
    </w:p>
    <w:p w14:paraId="51A3534F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Bacillus </w:t>
      </w:r>
    </w:p>
    <w:p w14:paraId="01BFE51B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f) None of the above </w:t>
      </w:r>
    </w:p>
    <w:p w14:paraId="39C4E366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</w:p>
    <w:p w14:paraId="51548870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8. </w:t>
      </w:r>
      <w:r w:rsidRPr="00AD7C15">
        <w:rPr>
          <w:rFonts w:eastAsia="Calibri"/>
          <w:i/>
          <w:iCs/>
        </w:rPr>
        <w:t>Which of the following statements is true?</w:t>
      </w:r>
      <w:r w:rsidRPr="00AD7C15">
        <w:rPr>
          <w:rFonts w:eastAsia="Calibri"/>
        </w:rPr>
        <w:t xml:space="preserve"> </w:t>
      </w:r>
    </w:p>
    <w:p w14:paraId="33030D00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a) Listeria is a virus </w:t>
      </w:r>
    </w:p>
    <w:p w14:paraId="17168A7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b) E coli is a virus </w:t>
      </w:r>
    </w:p>
    <w:p w14:paraId="56CA2243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c) Listeria is a bacteria </w:t>
      </w:r>
    </w:p>
    <w:p w14:paraId="23913EEE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d) A bacteria cannot live on its own. </w:t>
      </w:r>
    </w:p>
    <w:p w14:paraId="1627FB1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e) A virus can live on its own. </w:t>
      </w:r>
    </w:p>
    <w:p w14:paraId="16D877E7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f) None of the above </w:t>
      </w:r>
    </w:p>
    <w:p w14:paraId="097C848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</w:p>
    <w:p w14:paraId="08F4FDF2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Fill In </w:t>
      </w:r>
      <w:proofErr w:type="gramStart"/>
      <w:r w:rsidRPr="00AD7C15">
        <w:rPr>
          <w:rFonts w:eastAsia="Calibri"/>
        </w:rPr>
        <w:t>The</w:t>
      </w:r>
      <w:proofErr w:type="gramEnd"/>
      <w:r w:rsidRPr="00AD7C15">
        <w:rPr>
          <w:rFonts w:eastAsia="Calibri"/>
        </w:rPr>
        <w:t xml:space="preserve"> Blanks </w:t>
      </w:r>
    </w:p>
    <w:p w14:paraId="39BEEAA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1. For every disease sample, approximately </w:t>
      </w:r>
      <w:r w:rsidRPr="00AD7C15">
        <w:rPr>
          <w:rFonts w:eastAsia="Calibri"/>
          <w:highlight w:val="black"/>
        </w:rPr>
        <w:t>100</w:t>
      </w:r>
      <w:r w:rsidRPr="00AD7C15">
        <w:rPr>
          <w:rFonts w:eastAsia="Calibri"/>
        </w:rPr>
        <w:t xml:space="preserve"> people </w:t>
      </w:r>
      <w:proofErr w:type="gramStart"/>
      <w:r w:rsidRPr="00AD7C15">
        <w:rPr>
          <w:rFonts w:eastAsia="Calibri"/>
        </w:rPr>
        <w:t>actually had</w:t>
      </w:r>
      <w:proofErr w:type="gramEnd"/>
      <w:r w:rsidRPr="00AD7C15">
        <w:rPr>
          <w:rFonts w:eastAsia="Calibri"/>
        </w:rPr>
        <w:t xml:space="preserve"> the disease but were never reported.</w:t>
      </w:r>
    </w:p>
    <w:p w14:paraId="6C3CFC4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2. In the USA, food-associated illness causes </w:t>
      </w:r>
      <w:r w:rsidRPr="00AD7C15">
        <w:rPr>
          <w:rFonts w:eastAsia="Calibri"/>
          <w:highlight w:val="black"/>
        </w:rPr>
        <w:t>5000</w:t>
      </w:r>
      <w:r w:rsidRPr="00AD7C15">
        <w:rPr>
          <w:rFonts w:eastAsia="Calibri"/>
        </w:rPr>
        <w:t xml:space="preserve"> deaths.</w:t>
      </w:r>
    </w:p>
    <w:p w14:paraId="7AA73A68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3. In high income countries, food-associated illnesses are </w:t>
      </w:r>
      <w:proofErr w:type="gramStart"/>
      <w:r w:rsidRPr="00AD7C15">
        <w:rPr>
          <w:rFonts w:eastAsia="Calibri"/>
        </w:rPr>
        <w:t>most commonly acquired</w:t>
      </w:r>
      <w:proofErr w:type="gramEnd"/>
      <w:r w:rsidRPr="00AD7C15">
        <w:rPr>
          <w:rFonts w:eastAsia="Calibri"/>
        </w:rPr>
        <w:t xml:space="preserve"> from </w:t>
      </w:r>
      <w:r w:rsidRPr="00AD7C15">
        <w:rPr>
          <w:rFonts w:eastAsia="Calibri"/>
          <w:highlight w:val="black"/>
        </w:rPr>
        <w:t>catering</w:t>
      </w:r>
      <w:r w:rsidRPr="00AD7C15">
        <w:rPr>
          <w:rFonts w:eastAsia="Calibri"/>
        </w:rPr>
        <w:t xml:space="preserve"> facilities.</w:t>
      </w:r>
    </w:p>
    <w:p w14:paraId="7C78A954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4. Today’s food travels approximately </w:t>
      </w:r>
      <w:r w:rsidRPr="00AD7C15">
        <w:rPr>
          <w:rFonts w:eastAsia="Calibri"/>
          <w:highlight w:val="black"/>
        </w:rPr>
        <w:t>2000</w:t>
      </w:r>
      <w:r w:rsidRPr="00AD7C15">
        <w:rPr>
          <w:rFonts w:eastAsia="Calibri"/>
        </w:rPr>
        <w:t xml:space="preserve"> km.</w:t>
      </w:r>
    </w:p>
    <w:p w14:paraId="3C04FDF7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5. Antibiotics are used to improve </w:t>
      </w:r>
      <w:r w:rsidRPr="00AD7C15">
        <w:rPr>
          <w:rFonts w:eastAsia="Calibri"/>
          <w:highlight w:val="black"/>
        </w:rPr>
        <w:t>weight gain</w:t>
      </w:r>
      <w:r w:rsidRPr="00AD7C15">
        <w:rPr>
          <w:rFonts w:eastAsia="Calibri"/>
        </w:rPr>
        <w:t xml:space="preserve"> in animals.</w:t>
      </w:r>
    </w:p>
    <w:p w14:paraId="268FCFB6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6. The most recent outbreak of infant botulism was associated with </w:t>
      </w:r>
      <w:r w:rsidRPr="00AD7C15">
        <w:rPr>
          <w:rFonts w:eastAsia="Calibri"/>
          <w:highlight w:val="black"/>
        </w:rPr>
        <w:t>unpasteurized honey</w:t>
      </w:r>
      <w:r w:rsidRPr="00AD7C15">
        <w:rPr>
          <w:rFonts w:eastAsia="Calibri"/>
        </w:rPr>
        <w:t xml:space="preserve">. </w:t>
      </w:r>
    </w:p>
    <w:p w14:paraId="762050EE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  <w:r w:rsidRPr="00AD7C15">
        <w:rPr>
          <w:rFonts w:eastAsia="Calibri"/>
        </w:rPr>
        <w:t xml:space="preserve">7. </w:t>
      </w:r>
      <w:r w:rsidRPr="00AD7C15">
        <w:rPr>
          <w:rFonts w:eastAsia="Calibri"/>
          <w:highlight w:val="black"/>
        </w:rPr>
        <w:t>Ergot</w:t>
      </w:r>
      <w:r w:rsidRPr="00AD7C15">
        <w:rPr>
          <w:rFonts w:eastAsia="Calibri"/>
        </w:rPr>
        <w:t xml:space="preserve"> poisoning causes a spasm of the arteries. </w:t>
      </w:r>
    </w:p>
    <w:p w14:paraId="50CDB62B" w14:textId="77777777" w:rsidR="001E5CAA" w:rsidRPr="00AD7C15" w:rsidRDefault="001E5CAA" w:rsidP="001E5CAA">
      <w:pPr>
        <w:spacing w:after="160" w:line="259" w:lineRule="auto"/>
        <w:rPr>
          <w:rFonts w:eastAsia="Calibri"/>
        </w:rPr>
      </w:pPr>
    </w:p>
    <w:p w14:paraId="68943E6E" w14:textId="77777777" w:rsidR="00CB5C8B" w:rsidRDefault="00CB5C8B"/>
    <w:sectPr w:rsidR="00CB5C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9D6932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2127652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AA"/>
    <w:rsid w:val="001E5CAA"/>
    <w:rsid w:val="004354D9"/>
    <w:rsid w:val="005E4898"/>
    <w:rsid w:val="00CB18F2"/>
    <w:rsid w:val="00C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60263"/>
  <w15:chartTrackingRefBased/>
  <w15:docId w15:val="{32881C97-0A75-8B4E-9E4F-73664460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CA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1E5CAA"/>
    <w:pPr>
      <w:keepNext/>
      <w:numPr>
        <w:numId w:val="1"/>
      </w:numPr>
      <w:tabs>
        <w:tab w:val="clear" w:pos="-2700"/>
        <w:tab w:val="left" w:pos="720"/>
      </w:tabs>
      <w:spacing w:before="240" w:after="120"/>
      <w:ind w:left="720"/>
      <w:outlineLvl w:val="0"/>
    </w:pPr>
    <w:rPr>
      <w:rFonts w:ascii="Arial" w:hAnsi="Arial" w:cs="Arial"/>
      <w:bCs/>
      <w:kern w:val="32"/>
      <w:sz w:val="32"/>
      <w:szCs w:val="36"/>
      <w:lang w:val="en-US" w:eastAsia="en-CA"/>
    </w:rPr>
  </w:style>
  <w:style w:type="paragraph" w:styleId="Heading2">
    <w:name w:val="heading 2"/>
    <w:basedOn w:val="Heading1"/>
    <w:next w:val="BodyText"/>
    <w:link w:val="Heading2Char"/>
    <w:qFormat/>
    <w:rsid w:val="001E5CAA"/>
    <w:pPr>
      <w:numPr>
        <w:ilvl w:val="1"/>
      </w:numPr>
      <w:tabs>
        <w:tab w:val="clear" w:pos="720"/>
      </w:tabs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1E5CAA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1E5CAA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1E5CAA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1E5CAA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1E5CAA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1E5CAA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1E5CAA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5CAA"/>
    <w:rPr>
      <w:rFonts w:ascii="Arial" w:eastAsia="Times New Roman" w:hAnsi="Arial" w:cs="Arial"/>
      <w:bCs/>
      <w:kern w:val="32"/>
      <w:sz w:val="32"/>
      <w:szCs w:val="36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rsid w:val="001E5CAA"/>
    <w:rPr>
      <w:rFonts w:ascii="Arial" w:eastAsia="Times New Roman" w:hAnsi="Arial" w:cs="Arial"/>
      <w:iCs/>
      <w:kern w:val="32"/>
      <w:sz w:val="32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rsid w:val="001E5CAA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rsid w:val="001E5CAA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rsid w:val="001E5CAA"/>
    <w:rPr>
      <w:rFonts w:ascii="Arial" w:eastAsia="Times New Roman" w:hAnsi="Arial" w:cs="Arial"/>
      <w:kern w:val="32"/>
      <w:sz w:val="28"/>
      <w:szCs w:val="28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rsid w:val="001E5CAA"/>
    <w:rPr>
      <w:rFonts w:ascii="Arial" w:eastAsia="Times New Roman" w:hAnsi="Arial" w:cs="Arial"/>
      <w:bCs/>
      <w:kern w:val="32"/>
      <w:sz w:val="28"/>
      <w:szCs w:val="22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rsid w:val="001E5CAA"/>
    <w:rPr>
      <w:rFonts w:ascii="Arial" w:eastAsia="Times New Roman" w:hAnsi="Arial" w:cs="Arial"/>
      <w:bCs/>
      <w:kern w:val="32"/>
      <w:sz w:val="28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rsid w:val="001E5CAA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rsid w:val="001E5CAA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E5C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5CA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Morava</dc:creator>
  <cp:keywords/>
  <dc:description/>
  <cp:lastModifiedBy>Anisa Morava</cp:lastModifiedBy>
  <cp:revision>1</cp:revision>
  <dcterms:created xsi:type="dcterms:W3CDTF">2023-07-12T21:16:00Z</dcterms:created>
  <dcterms:modified xsi:type="dcterms:W3CDTF">2023-07-12T21:17:00Z</dcterms:modified>
</cp:coreProperties>
</file>